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AB0" w:rsidRPr="00D44679" w:rsidRDefault="00781AB0" w:rsidP="00781AB0">
      <w:pPr>
        <w:widowControl/>
        <w:rPr>
          <w:rFonts w:ascii="Times New Roman" w:eastAsia="宋体" w:hAnsi="Times New Roman"/>
          <w:kern w:val="0"/>
          <w:sz w:val="24"/>
          <w:szCs w:val="24"/>
        </w:rPr>
      </w:pPr>
      <w:r w:rsidRPr="001B5B05">
        <w:rPr>
          <w:rFonts w:ascii="Times New Roman" w:eastAsia="宋体" w:hAnsi="Times New Roman"/>
          <w:b/>
          <w:kern w:val="0"/>
          <w:sz w:val="24"/>
          <w:szCs w:val="24"/>
        </w:rPr>
        <w:t>Supplementary Table</w:t>
      </w:r>
      <w:r>
        <w:rPr>
          <w:rFonts w:ascii="Times New Roman" w:eastAsia="宋体" w:hAnsi="Times New Roman"/>
          <w:b/>
          <w:kern w:val="0"/>
          <w:sz w:val="24"/>
          <w:szCs w:val="24"/>
        </w:rPr>
        <w:t xml:space="preserve"> 1</w:t>
      </w:r>
      <w:r w:rsidRPr="004B02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| </w:t>
      </w:r>
      <w:r w:rsidRPr="00D44679">
        <w:rPr>
          <w:rFonts w:ascii="Times New Roman" w:eastAsia="宋体" w:hAnsi="Times New Roman"/>
          <w:kern w:val="0"/>
          <w:sz w:val="24"/>
          <w:szCs w:val="24"/>
        </w:rPr>
        <w:t>Correlation Matrix of the Latent Exogenous Variables (Subjective and Objective Indicators of Status)</w:t>
      </w:r>
      <w:r w:rsidRPr="00D44679">
        <w:rPr>
          <w:rFonts w:ascii="Times New Roman" w:hAnsi="Times New Roman"/>
          <w:kern w:val="0"/>
          <w:sz w:val="24"/>
          <w:szCs w:val="24"/>
        </w:rPr>
        <w:t xml:space="preserve"> according to the final SEM estimation by using LISREL 8.80</w:t>
      </w:r>
      <w:r w:rsidRPr="00D44679">
        <w:rPr>
          <w:rFonts w:ascii="Times New Roman" w:eastAsia="宋体" w:hAnsi="Times New Roman"/>
          <w:kern w:val="0"/>
          <w:sz w:val="24"/>
          <w:szCs w:val="24"/>
        </w:rPr>
        <w:t>.</w:t>
      </w:r>
    </w:p>
    <w:tbl>
      <w:tblPr>
        <w:tblW w:w="9719" w:type="dxa"/>
        <w:tblInd w:w="-426" w:type="dxa"/>
        <w:tblLook w:val="04A0" w:firstRow="1" w:lastRow="0" w:firstColumn="1" w:lastColumn="0" w:noHBand="0" w:noVBand="1"/>
      </w:tblPr>
      <w:tblGrid>
        <w:gridCol w:w="2869"/>
        <w:gridCol w:w="840"/>
        <w:gridCol w:w="546"/>
        <w:gridCol w:w="730"/>
        <w:gridCol w:w="426"/>
        <w:gridCol w:w="675"/>
        <w:gridCol w:w="546"/>
        <w:gridCol w:w="718"/>
        <w:gridCol w:w="363"/>
        <w:gridCol w:w="889"/>
        <w:gridCol w:w="363"/>
        <w:gridCol w:w="754"/>
      </w:tblGrid>
      <w:tr w:rsidR="00781AB0" w:rsidRPr="006B0B9A" w:rsidTr="00CF7375">
        <w:trPr>
          <w:trHeight w:val="280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宋体" w:hAnsi="Times New Roman"/>
                <w:b/>
                <w:kern w:val="0"/>
                <w:sz w:val="22"/>
                <w:szCs w:val="24"/>
              </w:rPr>
            </w:pPr>
            <w:bookmarkStart w:id="0" w:name="_GoBack"/>
            <w:r w:rsidRPr="00D44679"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  <w:t xml:space="preserve">Latent </w:t>
            </w:r>
            <w:r w:rsidRPr="00D44679">
              <w:rPr>
                <w:rFonts w:ascii="Times New Roman" w:eastAsia="宋体" w:hAnsi="Times New Roman"/>
                <w:b/>
                <w:kern w:val="0"/>
                <w:sz w:val="22"/>
                <w:szCs w:val="24"/>
              </w:rPr>
              <w:t xml:space="preserve">exogenous </w:t>
            </w:r>
            <w:r w:rsidRPr="00D44679"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  <w:t>variabl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  <w:t>S_SES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b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  <w:t>S_S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b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  <w:t>S_PI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b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  <w:t>S_SE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b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  <w:t>O_SES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b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b/>
                <w:color w:val="000000" w:themeColor="text1"/>
                <w:kern w:val="0"/>
                <w:sz w:val="22"/>
                <w:szCs w:val="24"/>
              </w:rPr>
              <w:t>O_HI</w:t>
            </w:r>
          </w:p>
        </w:tc>
      </w:tr>
      <w:tr w:rsidR="00781AB0" w:rsidRPr="006B0B9A" w:rsidTr="00CF7375">
        <w:trPr>
          <w:trHeight w:val="28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 xml:space="preserve">  S_S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1.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781AB0" w:rsidRPr="006B0B9A" w:rsidTr="00CF7375">
        <w:trPr>
          <w:trHeight w:val="28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 xml:space="preserve"> S_S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781AB0" w:rsidRPr="006B0B9A" w:rsidTr="00CF7375">
        <w:trPr>
          <w:trHeight w:val="28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S_P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  <w:t>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  <w:t>**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1.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781AB0" w:rsidRPr="006B0B9A" w:rsidTr="00CF7375">
        <w:trPr>
          <w:trHeight w:val="28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 xml:space="preserve"> S_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0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  <w:t>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0.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  <w:t>*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0.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  <w:t>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1.0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781AB0" w:rsidRPr="006B0B9A" w:rsidTr="00CF7375">
        <w:trPr>
          <w:trHeight w:val="28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 xml:space="preserve">  O_S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0.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1.0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781AB0" w:rsidRPr="006B0B9A" w:rsidTr="00CF7375">
        <w:trPr>
          <w:trHeight w:val="280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 xml:space="preserve"> O_H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0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3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1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-0.1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0.7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AB0" w:rsidRPr="00D44679" w:rsidRDefault="00781AB0" w:rsidP="00D44679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</w:pPr>
            <w:r w:rsidRPr="00D44679"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4"/>
              </w:rPr>
              <w:t>1.00</w:t>
            </w:r>
          </w:p>
        </w:tc>
      </w:tr>
    </w:tbl>
    <w:bookmarkEnd w:id="0"/>
    <w:p w:rsidR="00781AB0" w:rsidRPr="00D44679" w:rsidRDefault="00781AB0" w:rsidP="00781AB0">
      <w:pPr>
        <w:ind w:leftChars="59" w:left="126" w:hanging="2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D44679">
        <w:rPr>
          <w:rFonts w:ascii="Times New Roman" w:hAnsi="Times New Roman"/>
          <w:i/>
          <w:color w:val="000000" w:themeColor="text1"/>
          <w:sz w:val="24"/>
          <w:szCs w:val="24"/>
        </w:rPr>
        <w:t>S_SES, Subjective Socioeconomic Status; S_SA, Social Adaptation; S_PI, Psychological Integration; S_SE, Social Exclusion; O_SES, Objective Socioeconomic Status; O_HI, Health Insurance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</w:p>
    <w:p w:rsidR="00781AB0" w:rsidRPr="00D44679" w:rsidRDefault="00781AB0" w:rsidP="00781AB0">
      <w:pPr>
        <w:ind w:leftChars="59" w:left="126" w:hanging="2"/>
        <w:rPr>
          <w:rFonts w:ascii="Times New Roman" w:eastAsia="PMingLiU" w:hAnsi="Times New Roman"/>
          <w:i/>
          <w:color w:val="000000" w:themeColor="text1"/>
          <w:sz w:val="24"/>
          <w:szCs w:val="24"/>
        </w:rPr>
      </w:pPr>
      <w:r w:rsidRPr="00D44679">
        <w:rPr>
          <w:rFonts w:ascii="Times New Roman" w:hAnsi="Times New Roman"/>
          <w:i/>
          <w:color w:val="000000" w:themeColor="text1"/>
          <w:sz w:val="24"/>
          <w:szCs w:val="24"/>
        </w:rPr>
        <w:t>*p &lt;</w:t>
      </w:r>
      <w:r w:rsidRPr="00D446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44679">
        <w:rPr>
          <w:rFonts w:ascii="Times New Roman" w:hAnsi="Times New Roman"/>
          <w:i/>
          <w:color w:val="000000" w:themeColor="text1"/>
          <w:sz w:val="24"/>
          <w:szCs w:val="24"/>
        </w:rPr>
        <w:t>0.05 (two-tailed significance tests);</w:t>
      </w:r>
    </w:p>
    <w:p w:rsidR="00781AB0" w:rsidRPr="00D44679" w:rsidRDefault="00781AB0" w:rsidP="00781AB0">
      <w:pPr>
        <w:ind w:leftChars="60" w:left="128" w:hanging="2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D44679">
        <w:rPr>
          <w:rFonts w:ascii="Times New Roman" w:hAnsi="Times New Roman"/>
          <w:i/>
          <w:color w:val="000000" w:themeColor="text1"/>
          <w:sz w:val="24"/>
          <w:szCs w:val="24"/>
        </w:rPr>
        <w:t>**p &lt;</w:t>
      </w:r>
      <w:r w:rsidRPr="00D446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44679">
        <w:rPr>
          <w:rFonts w:ascii="Times New Roman" w:hAnsi="Times New Roman"/>
          <w:i/>
          <w:color w:val="000000" w:themeColor="text1"/>
          <w:sz w:val="24"/>
          <w:szCs w:val="24"/>
        </w:rPr>
        <w:t>0.01 (two-tailed significance tests);</w:t>
      </w:r>
    </w:p>
    <w:p w:rsidR="00781AB0" w:rsidRPr="00D44679" w:rsidRDefault="00781AB0" w:rsidP="00781AB0">
      <w:pPr>
        <w:ind w:leftChars="60" w:left="128" w:hanging="2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D44679">
        <w:rPr>
          <w:rFonts w:ascii="Times New Roman" w:hAnsi="Times New Roman"/>
          <w:i/>
          <w:color w:val="000000" w:themeColor="text1"/>
          <w:sz w:val="24"/>
          <w:szCs w:val="24"/>
        </w:rPr>
        <w:t>***p &lt; 0.001(two-tailed significance tests).</w:t>
      </w:r>
    </w:p>
    <w:p w:rsidR="008E7B94" w:rsidRPr="00781AB0" w:rsidRDefault="008E7B94"/>
    <w:sectPr w:rsidR="008E7B94" w:rsidRPr="00781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7845" w:rsidRDefault="000B7845" w:rsidP="00EF50B8">
      <w:r>
        <w:separator/>
      </w:r>
    </w:p>
  </w:endnote>
  <w:endnote w:type="continuationSeparator" w:id="0">
    <w:p w:rsidR="000B7845" w:rsidRDefault="000B7845" w:rsidP="00EF5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7845" w:rsidRDefault="000B7845" w:rsidP="00EF50B8">
      <w:r>
        <w:separator/>
      </w:r>
    </w:p>
  </w:footnote>
  <w:footnote w:type="continuationSeparator" w:id="0">
    <w:p w:rsidR="000B7845" w:rsidRDefault="000B7845" w:rsidP="00EF5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AB0"/>
    <w:rsid w:val="000B7845"/>
    <w:rsid w:val="00725EE8"/>
    <w:rsid w:val="00781AB0"/>
    <w:rsid w:val="008E7B94"/>
    <w:rsid w:val="00CF7375"/>
    <w:rsid w:val="00EF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DB65D8-F30F-4360-9E4B-BB62A0EF5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1A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50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5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5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>China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eijie</dc:creator>
  <cp:keywords/>
  <dc:description/>
  <cp:lastModifiedBy>Chumeijie</cp:lastModifiedBy>
  <cp:revision>5</cp:revision>
  <dcterms:created xsi:type="dcterms:W3CDTF">2021-03-12T02:19:00Z</dcterms:created>
  <dcterms:modified xsi:type="dcterms:W3CDTF">2021-03-12T02:20:00Z</dcterms:modified>
</cp:coreProperties>
</file>